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48A3D" w14:textId="7F6F6E9A" w:rsidR="00C877BD" w:rsidRPr="00193743" w:rsidRDefault="00164368" w:rsidP="001643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1"/>
      <w:r w:rsidRPr="0019374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4674C" w:rsidRPr="0019374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OLE_LINK3"/>
      <w:bookmarkStart w:id="2" w:name="_GoBack"/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Univariate Cox’s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roportional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azards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ssessing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actors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ssociated </w:t>
      </w:r>
      <w:proofErr w:type="gramStart"/>
      <w:r w:rsidR="00F31031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>ith</w:t>
      </w:r>
      <w:proofErr w:type="gramEnd"/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310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>ortality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>fter</w:t>
      </w:r>
      <w:proofErr w:type="spellEnd"/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iagnosis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0F7C" w:rsidRPr="003F0F7C">
        <w:rPr>
          <w:rFonts w:ascii="Times New Roman" w:hAnsi="Times New Roman" w:cs="Times New Roman"/>
          <w:b/>
          <w:bCs/>
          <w:sz w:val="24"/>
          <w:szCs w:val="24"/>
        </w:rPr>
        <w:t xml:space="preserve">Mixed </w:t>
      </w:r>
      <w:proofErr w:type="spellStart"/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F0F7C" w:rsidRPr="003F0F7C">
        <w:rPr>
          <w:rFonts w:ascii="Times New Roman" w:hAnsi="Times New Roman" w:cs="Times New Roman"/>
          <w:b/>
          <w:bCs/>
          <w:sz w:val="24"/>
          <w:szCs w:val="24"/>
        </w:rPr>
        <w:t>denoneuroendocrine</w:t>
      </w:r>
      <w:proofErr w:type="spellEnd"/>
      <w:r w:rsidR="003F0F7C" w:rsidRPr="003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F0F7C" w:rsidRPr="003F0F7C">
        <w:rPr>
          <w:rFonts w:ascii="Times New Roman" w:hAnsi="Times New Roman" w:cs="Times New Roman"/>
          <w:b/>
          <w:bCs/>
          <w:sz w:val="24"/>
          <w:szCs w:val="24"/>
        </w:rPr>
        <w:t xml:space="preserve">arcinoma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 xml:space="preserve">ppendix 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>nd</w:t>
      </w:r>
      <w:r w:rsidR="00F31031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193743">
        <w:rPr>
          <w:rFonts w:ascii="Times New Roman" w:hAnsi="Times New Roman" w:cs="Times New Roman"/>
          <w:b/>
          <w:bCs/>
          <w:sz w:val="24"/>
          <w:szCs w:val="24"/>
        </w:rPr>
        <w:t>ecum</w:t>
      </w:r>
    </w:p>
    <w:bookmarkEnd w:id="1"/>
    <w:bookmarkEnd w:id="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1"/>
        <w:gridCol w:w="239"/>
        <w:gridCol w:w="1368"/>
        <w:gridCol w:w="1275"/>
        <w:gridCol w:w="1267"/>
        <w:gridCol w:w="1285"/>
        <w:gridCol w:w="1320"/>
        <w:gridCol w:w="1275"/>
        <w:gridCol w:w="1267"/>
        <w:gridCol w:w="1251"/>
      </w:tblGrid>
      <w:tr w:rsidR="0039798D" w14:paraId="3A725486" w14:textId="77777777" w:rsidTr="0039798D"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E1D78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00879C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65A84" w14:textId="15DADA9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pendix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9B592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B95B1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8FE6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74052B" w14:textId="3F33ED29" w:rsidR="00E463AC" w:rsidRPr="00C877BD" w:rsidRDefault="00E463AC" w:rsidP="0039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um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F6F6F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6E6D3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03231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6A1FEF68" w14:textId="77777777" w:rsidTr="00CE34A7"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16089" w14:textId="3D938EC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82CEC1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814907" w14:textId="175F1A5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HR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DB628A" w14:textId="3DE6BFB3" w:rsidR="00E463AC" w:rsidRPr="00C877BD" w:rsidRDefault="00E463A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602F8A" w14:textId="2D42EAB1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C67BA" w14:textId="2A465B82" w:rsidR="00E463AC" w:rsidRPr="00C877BD" w:rsidRDefault="00E463A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F3EC96" w14:textId="47DC620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HR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8222A" w14:textId="68A0B97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37FD8" w14:textId="6F16474E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C7275" w14:textId="173ECAEE" w:rsidR="00E463AC" w:rsidRPr="00C877BD" w:rsidRDefault="00E463AC" w:rsidP="00C877BD">
            <w:pPr>
              <w:tabs>
                <w:tab w:val="left" w:pos="7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9798D" w14:paraId="7BABCC56" w14:textId="77777777" w:rsidTr="00CE34A7"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61AE22" w14:textId="4D9B57CD" w:rsidR="00176D8C" w:rsidRPr="00C877BD" w:rsidRDefault="0026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730945"/>
            <w:r w:rsidRPr="002608C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bookmarkEnd w:id="3"/>
            <w:r w:rsidRPr="002608C4">
              <w:rPr>
                <w:rFonts w:ascii="Times New Roman" w:hAnsi="Times New Roman" w:cs="Times New Roman"/>
                <w:sz w:val="24"/>
                <w:szCs w:val="24"/>
              </w:rPr>
              <w:t xml:space="preserve"> at diagn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)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6209D9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2085DB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BC2A1" w14:textId="77777777" w:rsidR="00176D8C" w:rsidRPr="00C877BD" w:rsidRDefault="00176D8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266A71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E3443" w14:textId="77777777" w:rsidR="00176D8C" w:rsidRPr="00C877BD" w:rsidRDefault="00176D8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B7C58F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22C2E8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9C34D2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A31D67" w14:textId="77777777" w:rsidR="00176D8C" w:rsidRPr="00C877BD" w:rsidRDefault="00176D8C" w:rsidP="00C877BD">
            <w:pPr>
              <w:tabs>
                <w:tab w:val="left" w:pos="7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5CB1F5C3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17630EA" w14:textId="6373BADB" w:rsidR="00176D8C" w:rsidRPr="00C877BD" w:rsidRDefault="00262537" w:rsidP="00262537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608C4">
              <w:rPr>
                <w:rFonts w:ascii="宋体" w:eastAsia="宋体" w:hAnsi="宋体" w:cs="宋体" w:hint="eastAsia"/>
                <w:sz w:val="24"/>
                <w:szCs w:val="24"/>
              </w:rPr>
              <w:t>≦</w:t>
            </w:r>
            <w:r w:rsidRPr="002608C4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E3F651C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16D6C9" w14:textId="1E512FA8" w:rsidR="00176D8C" w:rsidRPr="00C877BD" w:rsidRDefault="00262537" w:rsidP="00262537">
            <w:pPr>
              <w:tabs>
                <w:tab w:val="left" w:pos="6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3AC147" w14:textId="77777777" w:rsidR="00176D8C" w:rsidRPr="00C877BD" w:rsidRDefault="00176D8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D15759D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B4E0A69" w14:textId="77777777" w:rsidR="00176D8C" w:rsidRPr="00C877BD" w:rsidRDefault="00176D8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BF23A15" w14:textId="3062D20E" w:rsidR="00176D8C" w:rsidRPr="00C877BD" w:rsidRDefault="0026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AB0C99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B0F22AB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B1F934" w14:textId="77777777" w:rsidR="00176D8C" w:rsidRPr="00C877BD" w:rsidRDefault="00176D8C" w:rsidP="00C877BD">
            <w:pPr>
              <w:tabs>
                <w:tab w:val="left" w:pos="7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30BF9516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B050BBF" w14:textId="7EEBF898" w:rsidR="00176D8C" w:rsidRPr="00C877BD" w:rsidRDefault="0026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BA0571C" w14:textId="77777777" w:rsidR="00176D8C" w:rsidRPr="00C877BD" w:rsidRDefault="00176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3A93E8" w14:textId="702744FC" w:rsidR="00176D8C" w:rsidRPr="00C877BD" w:rsidRDefault="0026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48F0BC" w14:textId="46189628" w:rsidR="00176D8C" w:rsidRPr="00C877BD" w:rsidRDefault="00262537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486B1D" w14:textId="601F0CD1" w:rsidR="00176D8C" w:rsidRPr="00C877BD" w:rsidRDefault="0026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141F31A" w14:textId="14456084" w:rsidR="00176D8C" w:rsidRPr="00C877BD" w:rsidRDefault="00262537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1815CC" w14:textId="5E68C588" w:rsidR="00176D8C" w:rsidRPr="00C877BD" w:rsidRDefault="0075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08F592" w14:textId="65EF1735" w:rsidR="00176D8C" w:rsidRPr="00C877BD" w:rsidRDefault="0075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C1C04C" w14:textId="22C09CF2" w:rsidR="00176D8C" w:rsidRPr="00C877BD" w:rsidRDefault="0075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FB10C7" w14:textId="259EE426" w:rsidR="00176D8C" w:rsidRPr="00C877BD" w:rsidRDefault="00750998" w:rsidP="00C877BD">
            <w:pPr>
              <w:tabs>
                <w:tab w:val="left" w:pos="7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39798D" w14:paraId="0AE6902D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6306130" w14:textId="269B8D8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C9C7A5E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90D6AAB" w14:textId="534296B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C2021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D7937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43FEA0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03080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57F8CA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F04E2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8F2EFC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7588A829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A35B5C2" w14:textId="788BABD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38EF92D" w14:textId="77777777" w:rsidR="00E463AC" w:rsidRPr="007369E2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98AC226" w14:textId="5A0F2F1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bookmarkStart w:id="5" w:name="OLE_LINK2"/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  <w:bookmarkEnd w:id="4"/>
            <w:bookmarkEnd w:id="5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46EA26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916C1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7EBFE8E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914568" w14:textId="60D7F13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208CFD" w14:textId="20F50D39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CD7019" w14:textId="5C139B5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2522CAD" w14:textId="4363412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42C1670C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6A81965" w14:textId="340CFAC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46F3A73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9E2EBC4" w14:textId="6EF9E91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BA143" w14:textId="2016F80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E63FC3" w14:textId="68BFE7F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228ED11" w14:textId="5060C8D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71B54C1" w14:textId="342676F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8F5711" w14:textId="56C1213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0C07C3" w14:textId="714D6C5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4927C90" w14:textId="550B55B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39798D" w14:paraId="40F3C144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09AFCD2" w14:textId="76584A4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43DFBCE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E1C661" w14:textId="3A21F84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8432A9" w14:textId="77BE9419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E983271" w14:textId="5C9A012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FD409F9" w14:textId="1DACA2F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48F3EAB" w14:textId="402A92B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63FC37" w14:textId="78D44D9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CF9882" w14:textId="5CBFC9A1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B1A747C" w14:textId="6FE46E28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39798D" w14:paraId="51A88908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C346CFC" w14:textId="7BB16C99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245A589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4EC5621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B11645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9B00638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0EB722E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3880E67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9D4808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E120BD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0B1D796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3A2A86C0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3713E8B" w14:textId="41F94AF2" w:rsidR="00A37B85" w:rsidRDefault="00D01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A79359C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70A76B7" w14:textId="13DC9EC7" w:rsidR="00A37B85" w:rsidRDefault="00D01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792A8A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61C4BB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7C4F02E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3F0208" w14:textId="1BFD6078" w:rsidR="00A37B85" w:rsidRDefault="008F7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E5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3DC745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127E26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7E8113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6015E62E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EA3D0BB" w14:textId="17EF26B1" w:rsidR="00A37B85" w:rsidRDefault="00D01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D8B5D1E" w14:textId="77777777" w:rsidR="00A37B85" w:rsidRDefault="00A37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68010CE" w14:textId="28DCDBB9" w:rsidR="00A37B85" w:rsidRDefault="0062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117E90" w14:textId="30F6DAD9" w:rsidR="00A37B85" w:rsidRDefault="0062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3117FB" w14:textId="115778B2" w:rsidR="00A37B85" w:rsidRDefault="0062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271BE77" w14:textId="74A3F6E4" w:rsidR="00A37B85" w:rsidRDefault="0062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A4C39C" w14:textId="29230B8C" w:rsidR="00A37B85" w:rsidRDefault="008F7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F0EC33" w14:textId="3D170A43" w:rsidR="00A37B85" w:rsidRDefault="008F7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4A220AB" w14:textId="29DDC742" w:rsidR="00A37B85" w:rsidRDefault="008F7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ACC062E" w14:textId="3D2D9269" w:rsidR="00A37B85" w:rsidRDefault="008F7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39798D" w14:paraId="4838731A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24A303B" w14:textId="65AB7B0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SEER stag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29F718A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329422A" w14:textId="18F1E308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DC335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A9F0D6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4891AF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DCF5D6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CFE6E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D96BA1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02DF2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30BFCB62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8A4774D" w14:textId="6F4925F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3017D69" w14:textId="77777777" w:rsidR="00E463AC" w:rsidRPr="0089063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8818A0F" w14:textId="09D3877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9A270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0D93A7A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8A50D8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039D4C" w14:textId="71F60D6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B661F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D9DBF5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BD836E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65FFFA21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A4C0BBE" w14:textId="3A9E6B1E" w:rsidR="00E463AC" w:rsidRPr="00C877BD" w:rsidRDefault="00E463A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74447F6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6B4A38" w14:textId="3B34E50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0B2A27" w14:textId="333C63F8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5CCB8B" w14:textId="5E00A9A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EF9883B" w14:textId="63DA5A2E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8"/>
            <w:r w:rsidRPr="008419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6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EC3F7C" w14:textId="40EEFC18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4C6239" w14:textId="2A047169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460E705" w14:textId="6B40290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48B7B25" w14:textId="4CAB0A9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9798D" w14:paraId="4F8F2F7F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2B6E5D0" w14:textId="6556954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9FAB070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9B49F5" w14:textId="1189AE91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711D55" w14:textId="539BCA9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37F4449" w14:textId="3A14F69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46B687B" w14:textId="235E27D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79406DB" w14:textId="6DE4A3D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D7E709" w14:textId="2BEE508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9C71830" w14:textId="41D77AE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5F7D40F" w14:textId="1D117B8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39798D" w14:paraId="265C15C3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FBD75EC" w14:textId="7C92DE1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805109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2619E0D" w14:textId="514FA8A1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F91ED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21920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FEAC6B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D55315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E14FD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C053F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1618C9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1E4D542A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8127767" w14:textId="50668F8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D69FC0D" w14:textId="77777777" w:rsidR="00E463AC" w:rsidRPr="0089063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77B568E" w14:textId="7559499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B4388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E9CD6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9794548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C63875E" w14:textId="076E5E14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4CDB11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7D04A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29311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1589190C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E0EE9B7" w14:textId="50A34A3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No surgery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03DB954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28F090" w14:textId="65F76DD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A1B169" w14:textId="41B39A8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41FCE9B" w14:textId="6D585CF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345D264" w14:textId="2C27B1F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A54E79" w14:textId="5F969D6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C05371" w14:textId="3CE5E5E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54E0DEF" w14:textId="51B5F4B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797BA3" w14:textId="1CB454A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9798D" w14:paraId="6526AD85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7BD8696" w14:textId="38E3814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6D1D9E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CE0E87B" w14:textId="3AFBBEC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43952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BE6E56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69B994E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A552AC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575EFA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E35D56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806EC8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7D0035F9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0CC80E7" w14:textId="2D1F0B9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3AC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255C31F" w14:textId="77777777" w:rsidR="00E463AC" w:rsidRPr="0089063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079D045" w14:textId="1BA0C94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37C34E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4C51D1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4EB878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BB469E" w14:textId="301BD76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910FE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1C48CB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2163D8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74A9D934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24A4C0C" w14:textId="436CDEB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758D4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407778A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7544FD6" w14:textId="43619054" w:rsidR="00E463AC" w:rsidRPr="0089063D" w:rsidRDefault="002A1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8798A9" w14:textId="0687E0A6" w:rsidR="00E463AC" w:rsidRPr="00C877BD" w:rsidRDefault="002A1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4F87604" w14:textId="3BEE2CA0" w:rsidR="00E463AC" w:rsidRPr="00C877BD" w:rsidRDefault="002A1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AD46380" w14:textId="1E9C5A23" w:rsidR="00E463AC" w:rsidRPr="00C877BD" w:rsidRDefault="002A1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F9FC7E" w14:textId="6AFB134C" w:rsidR="00E463AC" w:rsidRPr="00C877BD" w:rsidRDefault="00EB5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584332" w14:textId="1CFA252D" w:rsidR="00E463AC" w:rsidRPr="00C877BD" w:rsidRDefault="00EB5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2168B57" w14:textId="1FAB7F62" w:rsidR="00E463AC" w:rsidRPr="00C877BD" w:rsidRDefault="00EB5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EC4899" w14:textId="3C71EB77" w:rsidR="00E463AC" w:rsidRPr="00C877BD" w:rsidRDefault="00EB5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39798D" w14:paraId="1C03F0FD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9855628" w14:textId="7D963F0E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derately </w:t>
            </w: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250481B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B47317E" w14:textId="67497150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29D5F" w14:textId="72FAB0F4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9BFCE3" w14:textId="61902C1B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6414CDC" w14:textId="7DB23A8C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22E56D6" w14:textId="65B4C9B5" w:rsidR="00E463AC" w:rsidRPr="00C877BD" w:rsidRDefault="00E46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C60B17" w14:textId="77AE1698" w:rsidR="00E463AC" w:rsidRPr="00C877BD" w:rsidRDefault="00E46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6A41F70" w14:textId="4C6E02DE" w:rsidR="00E463AC" w:rsidRPr="00C877BD" w:rsidRDefault="00E46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56DA5D" w14:textId="6200178D" w:rsidR="00E463AC" w:rsidRPr="00C877BD" w:rsidRDefault="00E46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39798D" w14:paraId="4A5E6437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0951E7D" w14:textId="3FE5FF9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 w:rsidRPr="00E463AC">
              <w:rPr>
                <w:rFonts w:ascii="Times New Roman" w:hAnsi="Times New Roman" w:cs="Times New Roman"/>
                <w:sz w:val="24"/>
                <w:szCs w:val="24"/>
              </w:rPr>
              <w:t xml:space="preserve"> differentia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7E90D87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BF5F99" w14:textId="1C3D8CAA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C367A6" w14:textId="4D380A72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66BFC15" w14:textId="517ED2D6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7B294FD" w14:textId="2BB28954" w:rsidR="00E463AC" w:rsidRPr="00C877BD" w:rsidRDefault="00F4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1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0A5BD7" w14:textId="54A963DF" w:rsidR="00E463AC" w:rsidRPr="00C877BD" w:rsidRDefault="00005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amp;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722E35" w14:textId="73125AE2" w:rsidR="00E463AC" w:rsidRPr="00C877BD" w:rsidRDefault="007E3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D1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637EB2" w14:textId="22358777" w:rsidR="00E463AC" w:rsidRPr="00C877BD" w:rsidRDefault="007E3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D1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004B87" w14:textId="7A9AA157" w:rsidR="00E463AC" w:rsidRPr="00C877BD" w:rsidRDefault="007E3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D1E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</w:tc>
      </w:tr>
      <w:tr w:rsidR="0039798D" w14:paraId="7B5F3A3F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C4730F4" w14:textId="53927B4F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Regional lymph node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38BEDA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2DD815" w14:textId="02B8B888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7767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19A9F3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199918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703E4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32FD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20495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A970F5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3CF57529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CA06F9A" w14:textId="5C7841E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1F29E38" w14:textId="77777777" w:rsidR="00E463AC" w:rsidRPr="0089063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E6358C" w14:textId="2A282A7C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A1041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726C41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53D891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4C1E073" w14:textId="3723050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CC571F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3714B4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A22326D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6323CF24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8628F3F" w14:textId="2740D24A" w:rsidR="00E463AC" w:rsidRPr="00C877BD" w:rsidRDefault="00E463A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210960B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1E51A9" w14:textId="33ACAA5E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F77D8" w14:textId="048A0D4D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E155CD4" w14:textId="4EEA155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497162B" w14:textId="54F5AB94" w:rsidR="00E463AC" w:rsidRPr="00C877BD" w:rsidRDefault="001A6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9"/>
            <w:r w:rsidRPr="001A6D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3A51D9" w14:textId="665D625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bookmarkEnd w:id="7"/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2F70F" w14:textId="6BB98C9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2ACAC6D" w14:textId="5DBB575B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5FB15C" w14:textId="0F42423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9798D" w14:paraId="0630A9CD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E8750EB" w14:textId="3EF94E6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882CC4D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83812FA" w14:textId="5158D8D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3CBEDD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72E70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E168B22" w14:textId="3D60FF39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1E44DA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4B3C7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F1892D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4283972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160760BD" w14:textId="77777777" w:rsidTr="0039798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8CCD460" w14:textId="6CE306BB" w:rsidR="00E463AC" w:rsidRPr="00C877BD" w:rsidRDefault="00E463AC" w:rsidP="00C8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BD">
              <w:rPr>
                <w:rFonts w:ascii="宋体" w:eastAsia="宋体" w:hAnsi="宋体" w:cs="宋体" w:hint="eastAsia"/>
                <w:sz w:val="24"/>
                <w:szCs w:val="24"/>
              </w:rPr>
              <w:t>≦</w:t>
            </w: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2c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8CB14E9" w14:textId="77777777" w:rsidR="00E463AC" w:rsidRPr="0089063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FC46EF" w14:textId="2CE498EA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63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3A136A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807CC7C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E3C7802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D498BB" w14:textId="55848E05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9E2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F3F3A8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D756F0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B2F0609" w14:textId="77777777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98D" w14:paraId="424B2810" w14:textId="77777777" w:rsidTr="0039798D"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6B747C" w14:textId="1A15E363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C877BD">
              <w:rPr>
                <w:rFonts w:ascii="Times New Roman" w:hAnsi="Times New Roman" w:cs="Times New Roman"/>
                <w:sz w:val="24"/>
                <w:szCs w:val="24"/>
              </w:rPr>
              <w:t>2cm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CB2E97" w14:textId="77777777" w:rsidR="00E463AC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09058" w14:textId="01EE089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E2489" w14:textId="01C4AD32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1C67D3" w14:textId="5622AA8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7CB24" w14:textId="04F218AE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C8F47A" w14:textId="11651C86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57C257" w14:textId="27CCBF5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74B2B" w14:textId="0E295ED0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B4FA4" w14:textId="1EFAE8D1" w:rsidR="00E463AC" w:rsidRPr="00C877BD" w:rsidRDefault="00E46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</w:tbl>
    <w:p w14:paraId="024DF8A6" w14:textId="6FA80E86" w:rsidR="00166C0A" w:rsidRDefault="00CE00E9">
      <w:pPr>
        <w:rPr>
          <w:rFonts w:ascii="Times New Roman" w:hAnsi="Times New Roman" w:cs="Times New Roman"/>
          <w:sz w:val="24"/>
          <w:szCs w:val="24"/>
        </w:rPr>
      </w:pPr>
      <w:r w:rsidRPr="00CE00E9">
        <w:rPr>
          <w:rFonts w:ascii="Times New Roman" w:hAnsi="Times New Roman" w:cs="Times New Roman"/>
          <w:sz w:val="24"/>
          <w:szCs w:val="24"/>
        </w:rPr>
        <w:t>*HRs greater than 1.0 indicate a higher risk of death</w:t>
      </w:r>
    </w:p>
    <w:p w14:paraId="1D421468" w14:textId="6B2C22FE" w:rsidR="00005D1E" w:rsidRPr="00CE00E9" w:rsidRDefault="00005D1E">
      <w:pPr>
        <w:rPr>
          <w:rFonts w:ascii="Times New Roman" w:hAnsi="Times New Roman" w:cs="Times New Roman"/>
          <w:sz w:val="24"/>
          <w:szCs w:val="24"/>
        </w:rPr>
      </w:pPr>
      <w:r w:rsidRPr="00005D1E">
        <w:rPr>
          <w:rFonts w:ascii="Times New Roman" w:hAnsi="Times New Roman" w:cs="Times New Roman"/>
          <w:sz w:val="24"/>
          <w:szCs w:val="24"/>
        </w:rPr>
        <w:t>&amp;</w:t>
      </w:r>
      <w:r w:rsidRPr="00005D1E">
        <w:t xml:space="preserve"> </w:t>
      </w:r>
      <w:r w:rsidRPr="00005D1E">
        <w:rPr>
          <w:rFonts w:ascii="Times New Roman" w:hAnsi="Times New Roman" w:cs="Times New Roman"/>
          <w:sz w:val="24"/>
          <w:szCs w:val="24"/>
        </w:rPr>
        <w:t xml:space="preserve">Since there is only one patient with a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005D1E">
        <w:rPr>
          <w:rFonts w:ascii="Times New Roman" w:hAnsi="Times New Roman" w:cs="Times New Roman"/>
          <w:sz w:val="24"/>
          <w:szCs w:val="24"/>
        </w:rPr>
        <w:t>ell differentiated disease, HR cannot be calculated</w:t>
      </w:r>
      <w:bookmarkEnd w:id="0"/>
    </w:p>
    <w:sectPr w:rsidR="00005D1E" w:rsidRPr="00CE00E9" w:rsidSect="00C877B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28203" w14:textId="77777777" w:rsidR="007942B8" w:rsidRDefault="007942B8" w:rsidP="00474F49">
      <w:r>
        <w:separator/>
      </w:r>
    </w:p>
  </w:endnote>
  <w:endnote w:type="continuationSeparator" w:id="0">
    <w:p w14:paraId="4B93A666" w14:textId="77777777" w:rsidR="007942B8" w:rsidRDefault="007942B8" w:rsidP="00474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5D040" w14:textId="77777777" w:rsidR="007942B8" w:rsidRDefault="007942B8" w:rsidP="00474F49">
      <w:r>
        <w:separator/>
      </w:r>
    </w:p>
  </w:footnote>
  <w:footnote w:type="continuationSeparator" w:id="0">
    <w:p w14:paraId="20E246E8" w14:textId="77777777" w:rsidR="007942B8" w:rsidRDefault="007942B8" w:rsidP="00474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F2"/>
    <w:rsid w:val="00005D1E"/>
    <w:rsid w:val="00007638"/>
    <w:rsid w:val="00033ABD"/>
    <w:rsid w:val="00052A5C"/>
    <w:rsid w:val="000702E8"/>
    <w:rsid w:val="00072969"/>
    <w:rsid w:val="000E2E59"/>
    <w:rsid w:val="001140BE"/>
    <w:rsid w:val="00126AE5"/>
    <w:rsid w:val="00164368"/>
    <w:rsid w:val="00166C0A"/>
    <w:rsid w:val="00173FA9"/>
    <w:rsid w:val="00176D8C"/>
    <w:rsid w:val="00193743"/>
    <w:rsid w:val="001A6DD3"/>
    <w:rsid w:val="001C0CAE"/>
    <w:rsid w:val="0026216B"/>
    <w:rsid w:val="00262537"/>
    <w:rsid w:val="00275024"/>
    <w:rsid w:val="002758D4"/>
    <w:rsid w:val="002A19E0"/>
    <w:rsid w:val="002A6DC6"/>
    <w:rsid w:val="00323873"/>
    <w:rsid w:val="0039798D"/>
    <w:rsid w:val="003C5021"/>
    <w:rsid w:val="003F0F7C"/>
    <w:rsid w:val="00474F49"/>
    <w:rsid w:val="004872F2"/>
    <w:rsid w:val="004C6463"/>
    <w:rsid w:val="004C72C8"/>
    <w:rsid w:val="004E2C85"/>
    <w:rsid w:val="0054674C"/>
    <w:rsid w:val="00622B34"/>
    <w:rsid w:val="006C6321"/>
    <w:rsid w:val="0073550D"/>
    <w:rsid w:val="007369E2"/>
    <w:rsid w:val="00750998"/>
    <w:rsid w:val="007942B8"/>
    <w:rsid w:val="007E309C"/>
    <w:rsid w:val="00835167"/>
    <w:rsid w:val="008419C4"/>
    <w:rsid w:val="008761A4"/>
    <w:rsid w:val="008F7E52"/>
    <w:rsid w:val="00923816"/>
    <w:rsid w:val="00953D74"/>
    <w:rsid w:val="00974475"/>
    <w:rsid w:val="00996B1C"/>
    <w:rsid w:val="00A362B5"/>
    <w:rsid w:val="00A37B85"/>
    <w:rsid w:val="00A836B7"/>
    <w:rsid w:val="00AF32AD"/>
    <w:rsid w:val="00AF7211"/>
    <w:rsid w:val="00C63033"/>
    <w:rsid w:val="00C67216"/>
    <w:rsid w:val="00C877BD"/>
    <w:rsid w:val="00CE00E9"/>
    <w:rsid w:val="00CE34A7"/>
    <w:rsid w:val="00D01662"/>
    <w:rsid w:val="00D353C1"/>
    <w:rsid w:val="00D642C8"/>
    <w:rsid w:val="00D80FD2"/>
    <w:rsid w:val="00DE6296"/>
    <w:rsid w:val="00E463AC"/>
    <w:rsid w:val="00E4674B"/>
    <w:rsid w:val="00E76CD2"/>
    <w:rsid w:val="00E859F3"/>
    <w:rsid w:val="00EB50F3"/>
    <w:rsid w:val="00EB7475"/>
    <w:rsid w:val="00EC1B9B"/>
    <w:rsid w:val="00ED1DCF"/>
    <w:rsid w:val="00ED2B16"/>
    <w:rsid w:val="00EE0AE6"/>
    <w:rsid w:val="00F31031"/>
    <w:rsid w:val="00F471E4"/>
    <w:rsid w:val="00F95D42"/>
    <w:rsid w:val="00FA0B7A"/>
    <w:rsid w:val="00FE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B2041"/>
  <w15:chartTrackingRefBased/>
  <w15:docId w15:val="{D41555F0-DEA2-4A12-9943-8E5A89EF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4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F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F4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642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64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嘉昆</dc:creator>
  <cp:keywords/>
  <dc:description/>
  <cp:lastModifiedBy>王 嘉昆</cp:lastModifiedBy>
  <cp:revision>87</cp:revision>
  <dcterms:created xsi:type="dcterms:W3CDTF">2019-08-18T16:10:00Z</dcterms:created>
  <dcterms:modified xsi:type="dcterms:W3CDTF">2019-12-04T15:08:00Z</dcterms:modified>
</cp:coreProperties>
</file>